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393" w:rsidRDefault="00B50393" w:rsidP="00B50393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2</w:t>
      </w:r>
      <w:r w:rsidR="00DB24F0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/>
          <w:sz w:val="24"/>
          <w:szCs w:val="24"/>
        </w:rPr>
        <w:t>. Upper-bound estimates of aid disbursed to sectors for child survival in millions in 2013 USD by income, 2000-2014</w:t>
      </w:r>
    </w:p>
    <w:p w:rsidR="004B0F6D" w:rsidRDefault="004B0F6D" w:rsidP="00B50393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B50393" w:rsidRDefault="00B50393" w:rsidP="00292788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5039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72000" cy="2743200"/>
            <wp:effectExtent l="19050" t="0" r="19050" b="0"/>
            <wp:docPr id="21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C546C" w:rsidRDefault="002C546C" w:rsidP="00045A94">
      <w:pPr>
        <w:pStyle w:val="Default"/>
        <w:rPr>
          <w:b/>
        </w:rPr>
      </w:pPr>
    </w:p>
    <w:p w:rsidR="00045A94" w:rsidRDefault="00045A94" w:rsidP="0049056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045A94" w:rsidSect="009A2BD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5E6C" w:rsidRDefault="00695E6C" w:rsidP="0059218B">
      <w:pPr>
        <w:spacing w:after="0" w:line="240" w:lineRule="auto"/>
      </w:pPr>
      <w:r>
        <w:separator/>
      </w:r>
    </w:p>
  </w:endnote>
  <w:endnote w:type="continuationSeparator" w:id="0">
    <w:p w:rsidR="00695E6C" w:rsidRDefault="00695E6C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723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1A8" w:rsidRDefault="006700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0F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1A8" w:rsidRDefault="00430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5E6C" w:rsidRDefault="00695E6C" w:rsidP="0059218B">
      <w:pPr>
        <w:spacing w:after="0" w:line="240" w:lineRule="auto"/>
      </w:pPr>
      <w:r>
        <w:separator/>
      </w:r>
    </w:p>
  </w:footnote>
  <w:footnote w:type="continuationSeparator" w:id="0">
    <w:p w:rsidR="00695E6C" w:rsidRDefault="00695E6C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49EF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6D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95E6C"/>
    <w:rsid w:val="006A2603"/>
    <w:rsid w:val="006A73C2"/>
    <w:rsid w:val="006A7704"/>
    <w:rsid w:val="006B2074"/>
    <w:rsid w:val="006B3D83"/>
    <w:rsid w:val="006B415A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2471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15F20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13C9C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45D9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56B0"/>
    <w:rsid w:val="00FD6A4D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L587\Desktop\K01\K01%20CRS\2016_Data%20analysis\Tables\Final\FigA12_allsec_income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areaChart>
        <c:grouping val="stacked"/>
        <c:varyColors val="0"/>
        <c:ser>
          <c:idx val="0"/>
          <c:order val="0"/>
          <c:tx>
            <c:strRef>
              <c:f>FigA12_allsec_income!$B$1</c:f>
              <c:strCache>
                <c:ptCount val="1"/>
                <c:pt idx="0">
                  <c:v>LICs</c:v>
                </c:pt>
              </c:strCache>
            </c:strRef>
          </c:tx>
          <c:spPr>
            <a:solidFill>
              <a:srgbClr val="00B0F0"/>
            </a:solidFill>
          </c:spPr>
          <c:cat>
            <c:numRef>
              <c:f>FigA12_allsec_incom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2_allsec_income!$B$2:$B$16</c:f>
              <c:numCache>
                <c:formatCode>General</c:formatCode>
                <c:ptCount val="15"/>
                <c:pt idx="0">
                  <c:v>9606.2630000000008</c:v>
                </c:pt>
                <c:pt idx="1">
                  <c:v>10210.450000000001</c:v>
                </c:pt>
                <c:pt idx="2">
                  <c:v>13035.41</c:v>
                </c:pt>
                <c:pt idx="3">
                  <c:v>14208.48</c:v>
                </c:pt>
                <c:pt idx="4">
                  <c:v>15358.7</c:v>
                </c:pt>
                <c:pt idx="5">
                  <c:v>17685.34</c:v>
                </c:pt>
                <c:pt idx="6">
                  <c:v>19881.34</c:v>
                </c:pt>
                <c:pt idx="7">
                  <c:v>21115.06</c:v>
                </c:pt>
                <c:pt idx="8">
                  <c:v>25498.27</c:v>
                </c:pt>
                <c:pt idx="9">
                  <c:v>26384.45</c:v>
                </c:pt>
                <c:pt idx="10">
                  <c:v>26939.07</c:v>
                </c:pt>
                <c:pt idx="11">
                  <c:v>27805.119999999981</c:v>
                </c:pt>
                <c:pt idx="12">
                  <c:v>26746.04</c:v>
                </c:pt>
                <c:pt idx="13">
                  <c:v>28864.68</c:v>
                </c:pt>
                <c:pt idx="14">
                  <c:v>29698.5</c:v>
                </c:pt>
              </c:numCache>
            </c:numRef>
          </c:val>
        </c:ser>
        <c:ser>
          <c:idx val="1"/>
          <c:order val="1"/>
          <c:tx>
            <c:strRef>
              <c:f>FigA12_allsec_income!$C$1</c:f>
              <c:strCache>
                <c:ptCount val="1"/>
                <c:pt idx="0">
                  <c:v>LMICs</c:v>
                </c:pt>
              </c:strCache>
            </c:strRef>
          </c:tx>
          <c:spPr>
            <a:solidFill>
              <a:srgbClr val="FFC000"/>
            </a:solidFill>
          </c:spPr>
          <c:cat>
            <c:numRef>
              <c:f>FigA12_allsec_incom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2_allsec_income!$C$2:$C$16</c:f>
              <c:numCache>
                <c:formatCode>General</c:formatCode>
                <c:ptCount val="15"/>
                <c:pt idx="0">
                  <c:v>7328.8450000000003</c:v>
                </c:pt>
                <c:pt idx="1">
                  <c:v>7738.14</c:v>
                </c:pt>
                <c:pt idx="2">
                  <c:v>7583.2210000000014</c:v>
                </c:pt>
                <c:pt idx="3">
                  <c:v>7409.7660000000014</c:v>
                </c:pt>
                <c:pt idx="4">
                  <c:v>8208.0759999999882</c:v>
                </c:pt>
                <c:pt idx="5">
                  <c:v>11333.53</c:v>
                </c:pt>
                <c:pt idx="6">
                  <c:v>11474.77</c:v>
                </c:pt>
                <c:pt idx="7">
                  <c:v>11113.65</c:v>
                </c:pt>
                <c:pt idx="8">
                  <c:v>11692.84</c:v>
                </c:pt>
                <c:pt idx="9">
                  <c:v>13601.449999999995</c:v>
                </c:pt>
                <c:pt idx="10">
                  <c:v>14249.49</c:v>
                </c:pt>
                <c:pt idx="11">
                  <c:v>15824.08</c:v>
                </c:pt>
                <c:pt idx="12">
                  <c:v>13875.49</c:v>
                </c:pt>
                <c:pt idx="13">
                  <c:v>17891.03</c:v>
                </c:pt>
                <c:pt idx="14">
                  <c:v>20128.95</c:v>
                </c:pt>
              </c:numCache>
            </c:numRef>
          </c:val>
        </c:ser>
        <c:ser>
          <c:idx val="2"/>
          <c:order val="2"/>
          <c:tx>
            <c:strRef>
              <c:f>FigA12_allsec_income!$D$1</c:f>
              <c:strCache>
                <c:ptCount val="1"/>
                <c:pt idx="0">
                  <c:v>UMICs</c:v>
                </c:pt>
              </c:strCache>
            </c:strRef>
          </c:tx>
          <c:spPr>
            <a:solidFill>
              <a:srgbClr val="92D050"/>
            </a:solidFill>
          </c:spPr>
          <c:cat>
            <c:numRef>
              <c:f>FigA12_allsec_income!$A$2:$A$16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A12_allsec_income!$D$2:$D$16</c:f>
              <c:numCache>
                <c:formatCode>General</c:formatCode>
                <c:ptCount val="15"/>
                <c:pt idx="0">
                  <c:v>5683.9720000000007</c:v>
                </c:pt>
                <c:pt idx="1">
                  <c:v>5533.982</c:v>
                </c:pt>
                <c:pt idx="2">
                  <c:v>5044.3</c:v>
                </c:pt>
                <c:pt idx="3">
                  <c:v>7791.03</c:v>
                </c:pt>
                <c:pt idx="4">
                  <c:v>6850.2029999999995</c:v>
                </c:pt>
                <c:pt idx="5">
                  <c:v>8493.3879999999917</c:v>
                </c:pt>
                <c:pt idx="6">
                  <c:v>8618.7610000000004</c:v>
                </c:pt>
                <c:pt idx="7">
                  <c:v>7998.8450000000003</c:v>
                </c:pt>
                <c:pt idx="8">
                  <c:v>9281.5409999999938</c:v>
                </c:pt>
                <c:pt idx="9">
                  <c:v>7985.723</c:v>
                </c:pt>
                <c:pt idx="10">
                  <c:v>6824.0420000000004</c:v>
                </c:pt>
                <c:pt idx="11">
                  <c:v>7995.3230000000003</c:v>
                </c:pt>
                <c:pt idx="12">
                  <c:v>6271.5130000000017</c:v>
                </c:pt>
                <c:pt idx="13">
                  <c:v>6992.8420000000024</c:v>
                </c:pt>
                <c:pt idx="14">
                  <c:v>9458.32099999998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4257848"/>
        <c:axId val="364258240"/>
      </c:areaChart>
      <c:catAx>
        <c:axId val="3642578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64258240"/>
        <c:crosses val="autoZero"/>
        <c:auto val="1"/>
        <c:lblAlgn val="ctr"/>
        <c:lblOffset val="100"/>
        <c:noMultiLvlLbl val="0"/>
      </c:catAx>
      <c:valAx>
        <c:axId val="364258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364257848"/>
        <c:crosses val="autoZero"/>
        <c:crossBetween val="midCat"/>
      </c:valAx>
    </c:plotArea>
    <c:legend>
      <c:legendPos val="r"/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3</cp:revision>
  <dcterms:created xsi:type="dcterms:W3CDTF">2016-12-27T20:43:00Z</dcterms:created>
  <dcterms:modified xsi:type="dcterms:W3CDTF">2016-12-27T20:54:00Z</dcterms:modified>
</cp:coreProperties>
</file>